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EB5D6" w14:textId="77777777" w:rsidR="007238E7" w:rsidRPr="004E5594" w:rsidRDefault="007238E7" w:rsidP="007238E7">
      <w:pPr>
        <w:jc w:val="both"/>
        <w:rPr>
          <w:rFonts w:ascii="Arial" w:hAnsi="Arial" w:cs="Arial"/>
          <w:b/>
          <w:bCs/>
          <w:sz w:val="24"/>
        </w:rPr>
      </w:pPr>
      <w:r w:rsidRPr="004E5594">
        <w:rPr>
          <w:rFonts w:ascii="Arial" w:hAnsi="Arial" w:cs="Arial"/>
          <w:b/>
          <w:bCs/>
          <w:sz w:val="24"/>
        </w:rPr>
        <w:t>Supplementary Table 8: Tear fluid soluble factor levels in KC subjects with and without history of eye rubbing</w:t>
      </w:r>
    </w:p>
    <w:tbl>
      <w:tblPr>
        <w:tblW w:w="9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1035"/>
        <w:gridCol w:w="1035"/>
        <w:gridCol w:w="1074"/>
        <w:gridCol w:w="1094"/>
        <w:gridCol w:w="1094"/>
        <w:gridCol w:w="956"/>
        <w:gridCol w:w="859"/>
      </w:tblGrid>
      <w:tr w:rsidR="007238E7" w:rsidRPr="004E5594" w14:paraId="1740231D" w14:textId="77777777" w:rsidTr="0093613E">
        <w:trPr>
          <w:trHeight w:val="178"/>
        </w:trPr>
        <w:tc>
          <w:tcPr>
            <w:tcW w:w="23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F2BC5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Analytes (</w:t>
            </w:r>
            <w:proofErr w:type="spellStart"/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g</w:t>
            </w:r>
            <w:proofErr w:type="spellEnd"/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/ml)</w:t>
            </w:r>
          </w:p>
        </w:tc>
        <w:tc>
          <w:tcPr>
            <w:tcW w:w="31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C2F46B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No Eye rubbing (n=14)</w:t>
            </w:r>
          </w:p>
        </w:tc>
        <w:tc>
          <w:tcPr>
            <w:tcW w:w="31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B8CBC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Eye rubbing (n=27)</w:t>
            </w:r>
          </w:p>
        </w:tc>
        <w:tc>
          <w:tcPr>
            <w:tcW w:w="8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6E36F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P value</w:t>
            </w:r>
          </w:p>
        </w:tc>
      </w:tr>
      <w:tr w:rsidR="007238E7" w:rsidRPr="004E5594" w14:paraId="60EF5C47" w14:textId="77777777" w:rsidTr="0093613E">
        <w:trPr>
          <w:trHeight w:val="17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FC08B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DA400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D73AD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F90BF7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4CF5F8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Me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851306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tdev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377E43" w14:textId="77777777" w:rsidR="007238E7" w:rsidRPr="004E5594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4E5594">
              <w:rPr>
                <w:rFonts w:ascii="Arial" w:eastAsia="Times New Roman" w:hAnsi="Arial" w:cs="Times New Roman"/>
                <w:color w:val="000000"/>
                <w:kern w:val="24"/>
                <w:sz w:val="18"/>
                <w:szCs w:val="18"/>
                <w:lang w:val="en-IN" w:eastAsia="en-IN"/>
              </w:rPr>
              <w:t>SE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382D7" w14:textId="77777777" w:rsidR="007238E7" w:rsidRPr="004E5594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</w:p>
        </w:tc>
      </w:tr>
      <w:tr w:rsidR="007238E7" w:rsidRPr="004E5594" w14:paraId="42C110D9" w14:textId="77777777" w:rsidTr="0093613E">
        <w:trPr>
          <w:trHeight w:val="172"/>
        </w:trPr>
        <w:tc>
          <w:tcPr>
            <w:tcW w:w="2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B3F864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ytokines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4D040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A1138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7713B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3BF5B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4E946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A0C16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27B7C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6D51229A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B03558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FB22A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6CFE3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60670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5C7CF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32BCE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8624C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3E33A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77</w:t>
            </w:r>
          </w:p>
        </w:tc>
      </w:tr>
      <w:tr w:rsidR="007238E7" w:rsidRPr="004E5594" w14:paraId="2BA2DC7D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A954F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β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2DB36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47E27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C8A31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2650E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F963D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77E70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E5D82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46</w:t>
            </w:r>
          </w:p>
        </w:tc>
      </w:tr>
      <w:tr w:rsidR="007238E7" w:rsidRPr="004E5594" w14:paraId="2DFC9C15" w14:textId="77777777" w:rsidTr="0093613E">
        <w:trPr>
          <w:trHeight w:val="235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F16C5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D64A0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E1E0A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73594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34DC0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E8B25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0F3C6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8D121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&lt;0.0001</w:t>
            </w:r>
          </w:p>
        </w:tc>
      </w:tr>
      <w:tr w:rsidR="007238E7" w:rsidRPr="004E5594" w14:paraId="16BE5EDB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FC984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6B0D5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ECE21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AA210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C2353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7FEB2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6BFF4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2DC3D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14</w:t>
            </w:r>
          </w:p>
        </w:tc>
      </w:tr>
      <w:tr w:rsidR="007238E7" w:rsidRPr="004E5594" w14:paraId="162AB2A9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49ABF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LI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55C86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F572A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3B5D3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73A87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130B3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A20DF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FF173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978</w:t>
            </w:r>
          </w:p>
        </w:tc>
      </w:tr>
      <w:tr w:rsidR="007238E7" w:rsidRPr="004E5594" w14:paraId="56273A4A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14C5C6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F4289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C6768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9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BE306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538F9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B8B28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A6C07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33393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8</w:t>
            </w:r>
          </w:p>
        </w:tc>
      </w:tr>
      <w:tr w:rsidR="007238E7" w:rsidRPr="004E5594" w14:paraId="1A98F9CB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F40904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0ABA0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8F03F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97224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09A1B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8E4A6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C9A94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703B2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49</w:t>
            </w:r>
          </w:p>
        </w:tc>
      </w:tr>
      <w:tr w:rsidR="007238E7" w:rsidRPr="004E5594" w14:paraId="2E33A499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B398F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/IL23p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FF383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1D11D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5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41456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118A3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3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F13AF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70431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CB958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32</w:t>
            </w:r>
          </w:p>
        </w:tc>
      </w:tr>
      <w:tr w:rsidR="007238E7" w:rsidRPr="004E5594" w14:paraId="3005F61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3E4B8A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2p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E4AB5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8D5FD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A2F9B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530BA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F27FD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1E950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48CDA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3</w:t>
            </w:r>
          </w:p>
        </w:tc>
      </w:tr>
      <w:tr w:rsidR="007238E7" w:rsidRPr="004E5594" w14:paraId="252E3FC0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BE2D8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E4E90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CCCE3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100CF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CF2D2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047A4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D3BD5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13EB1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42</w:t>
            </w:r>
          </w:p>
        </w:tc>
      </w:tr>
      <w:tr w:rsidR="007238E7" w:rsidRPr="004E5594" w14:paraId="37A4F41A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50684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7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BDB9E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9260E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9BA95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BBAC4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CD9C9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FD946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328F0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86</w:t>
            </w:r>
          </w:p>
        </w:tc>
      </w:tr>
      <w:tr w:rsidR="007238E7" w:rsidRPr="004E5594" w14:paraId="66998AC5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35620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0FDDB6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D65E0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E2E09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CE6F0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860A2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4147C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6A5DB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441</w:t>
            </w:r>
          </w:p>
        </w:tc>
      </w:tr>
      <w:tr w:rsidR="007238E7" w:rsidRPr="004E5594" w14:paraId="5E9E8ADD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6D933D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B665A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67618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1492E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54066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87560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FBD02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6DA6A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29</w:t>
            </w:r>
          </w:p>
        </w:tc>
      </w:tr>
      <w:tr w:rsidR="007238E7" w:rsidRPr="004E5594" w14:paraId="20050823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421D5A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NF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A6CA9B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B8794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124DF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4527F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1BDE0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220A4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F0840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265</w:t>
            </w:r>
          </w:p>
        </w:tc>
      </w:tr>
      <w:tr w:rsidR="007238E7" w:rsidRPr="004E5594" w14:paraId="63D2769B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15DE2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F8B49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35F6A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43414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2B081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E2645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3180D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2829A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19</w:t>
            </w:r>
          </w:p>
        </w:tc>
      </w:tr>
      <w:tr w:rsidR="007238E7" w:rsidRPr="004E5594" w14:paraId="224BE48C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1D0615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β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7F0B1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D8C1A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88FC4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4311E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118F4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B3370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53721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284</w:t>
            </w:r>
          </w:p>
        </w:tc>
      </w:tr>
      <w:tr w:rsidR="007238E7" w:rsidRPr="004E5594" w14:paraId="291220E5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8B97B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FNγ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472A0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25433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B91411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7A151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8742F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208EA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80DEB8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289</w:t>
            </w:r>
          </w:p>
        </w:tc>
      </w:tr>
      <w:tr w:rsidR="007238E7" w:rsidRPr="004E5594" w14:paraId="0489A2A9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84AC2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Chemokin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CD78D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A2733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2A5F4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968C1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8887D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D06C9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E2D81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2F332075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31E3DE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CP1/CCL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FF978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644A9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8E601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08448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395BB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80343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5F75B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753</w:t>
            </w:r>
          </w:p>
        </w:tc>
      </w:tr>
      <w:tr w:rsidR="007238E7" w:rsidRPr="004E5594" w14:paraId="57B190FA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70E678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RANTES/CCL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466BC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5A07CA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DA7BE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CFAB4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EA874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54896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273F3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441</w:t>
            </w:r>
          </w:p>
        </w:tc>
      </w:tr>
      <w:tr w:rsidR="007238E7" w:rsidRPr="004E5594" w14:paraId="6F9825EF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1398CB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otaxin/CCL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D972A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10080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11819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A621E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D705C4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91388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32955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3</w:t>
            </w:r>
          </w:p>
        </w:tc>
      </w:tr>
      <w:tr w:rsidR="007238E7" w:rsidRPr="004E5594" w14:paraId="3E3BE5C6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F44147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L-8/CXCL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79199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D74C5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98459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5B2EDE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5E73C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8CEC4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51BFE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34</w:t>
            </w:r>
          </w:p>
        </w:tc>
      </w:tr>
      <w:tr w:rsidR="007238E7" w:rsidRPr="004E5594" w14:paraId="5C47BF70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EAA324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G/CXCL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681571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5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AF81F3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92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3BD1A05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5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4005DD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4D1D5BE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7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7A5B490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</w:tcPr>
          <w:p w14:paraId="1B0CFCB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20</w:t>
            </w:r>
          </w:p>
        </w:tc>
      </w:tr>
      <w:tr w:rsidR="007238E7" w:rsidRPr="004E5594" w14:paraId="2557CF23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788060D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P-10/CXCL10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5CFCC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5B741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98200A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60068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E60B7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70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53434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9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E47D8D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05</w:t>
            </w:r>
          </w:p>
        </w:tc>
      </w:tr>
      <w:tr w:rsidR="007238E7" w:rsidRPr="004E5594" w14:paraId="12D0C4EC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B2296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TAC/CXCL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EA933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1F173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CAC8E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C8A7F5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45022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6F82A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F52D2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8</w:t>
            </w:r>
          </w:p>
        </w:tc>
      </w:tr>
      <w:tr w:rsidR="007238E7" w:rsidRPr="004E5594" w14:paraId="2D052F0F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1F503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Fractalkine/CX3CL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559E4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3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A6087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3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A0CFE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9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54634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71618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1B73D8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BF3FF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08</w:t>
            </w:r>
          </w:p>
        </w:tc>
      </w:tr>
      <w:tr w:rsidR="007238E7" w:rsidRPr="004E5594" w14:paraId="2C04B1D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EB2DF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Growth Facto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B4E21B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700E9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EBCD9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3A9F1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F6777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530ED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6C2CF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5117886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26E62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GFβ1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588C1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01FB2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0C1F7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20097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1745D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DFF4E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EC2C54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1</w:t>
            </w:r>
          </w:p>
        </w:tc>
      </w:tr>
      <w:tr w:rsidR="007238E7" w:rsidRPr="004E5594" w14:paraId="7262B590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D83C5F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bFGF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90CC6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FE2E4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41859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AE2BF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D8D11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D91DB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56721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76</w:t>
            </w:r>
          </w:p>
        </w:tc>
      </w:tr>
      <w:tr w:rsidR="007238E7" w:rsidRPr="004E5594" w14:paraId="6A9FA023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FDC48C7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HG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E0D0A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B2B3F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AF2E9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9B86E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9479A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0B0A8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9FAC3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458</w:t>
            </w:r>
          </w:p>
        </w:tc>
      </w:tr>
      <w:tr w:rsidR="007238E7" w:rsidRPr="004E5594" w14:paraId="787274A8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CF41D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EP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1DE13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F5614D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691F8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EAEE6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C800D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DD6014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FB658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24</w:t>
            </w:r>
          </w:p>
        </w:tc>
      </w:tr>
      <w:tr w:rsidR="007238E7" w:rsidRPr="004E5594" w14:paraId="216E91B3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F24CF6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A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F7F63F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2BCCF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62A9F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020710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9E029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D7741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8E696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372</w:t>
            </w:r>
          </w:p>
        </w:tc>
      </w:tr>
      <w:tr w:rsidR="007238E7" w:rsidRPr="004E5594" w14:paraId="73F707A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D84E7B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DGF-B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477EF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3DF22C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46CE1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5E1ED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D275B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EFC177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1C626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.000</w:t>
            </w:r>
          </w:p>
        </w:tc>
      </w:tr>
      <w:tr w:rsidR="007238E7" w:rsidRPr="004E5594" w14:paraId="21F71379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6ED07B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VEG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4D583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3ED97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2900F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6161A8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04AC5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3549D1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1C1FA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6</w:t>
            </w:r>
          </w:p>
        </w:tc>
      </w:tr>
      <w:tr w:rsidR="007238E7" w:rsidRPr="004E5594" w14:paraId="4F37E357" w14:textId="77777777" w:rsidTr="0093613E">
        <w:trPr>
          <w:trHeight w:val="172"/>
        </w:trPr>
        <w:tc>
          <w:tcPr>
            <w:tcW w:w="9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B2DF94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Soluble cell adhesion molecules and soluble receptors </w:t>
            </w:r>
          </w:p>
        </w:tc>
      </w:tr>
      <w:tr w:rsidR="007238E7" w:rsidRPr="004E5594" w14:paraId="32B728D1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E1971C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CAM1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2D90D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1B5E6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007EE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10A79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FA906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82372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8B93F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15</w:t>
            </w:r>
          </w:p>
        </w:tc>
      </w:tr>
      <w:tr w:rsidR="007238E7" w:rsidRPr="004E5594" w14:paraId="481AB396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7A5B078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VCAM</w:t>
            </w:r>
            <w:proofErr w:type="spellEnd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6FBD9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C8329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49158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CAE97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36BD19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A53CF9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C4FAFD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36</w:t>
            </w:r>
          </w:p>
        </w:tc>
      </w:tr>
      <w:tr w:rsidR="007238E7" w:rsidRPr="004E5594" w14:paraId="541259C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368568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L</w:t>
            </w:r>
            <w:proofErr w:type="spellEnd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CCA5D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028A9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1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8C5F4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303A7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74034A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31F9A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943AB6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466</w:t>
            </w:r>
          </w:p>
        </w:tc>
      </w:tr>
      <w:tr w:rsidR="007238E7" w:rsidRPr="004E5594" w14:paraId="765400BE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0A908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P</w:t>
            </w:r>
            <w:proofErr w:type="spellEnd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-selectin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56E96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44D8E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41F08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B475D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61A291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4A79C6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2883C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40</w:t>
            </w:r>
          </w:p>
        </w:tc>
      </w:tr>
      <w:tr w:rsidR="007238E7" w:rsidRPr="004E5594" w14:paraId="3700766F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AD739C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C38E17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2D879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B86A8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DB847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F750D9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971D3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48AC2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96</w:t>
            </w:r>
          </w:p>
        </w:tc>
      </w:tr>
      <w:tr w:rsidR="007238E7" w:rsidRPr="004E5594" w14:paraId="7D0E16E5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7CC5140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TNFR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455BE5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7320D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3C0864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ECB41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C52C0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136A3F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3D270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73</w:t>
            </w:r>
          </w:p>
        </w:tc>
      </w:tr>
      <w:tr w:rsidR="007238E7" w:rsidRPr="004E5594" w14:paraId="526174DB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0913E9D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IL-1R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1BC46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4AAC8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C9ED3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B9D607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89C19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2D599E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7DDBA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391</w:t>
            </w:r>
          </w:p>
        </w:tc>
      </w:tr>
      <w:tr w:rsidR="007238E7" w:rsidRPr="004E5594" w14:paraId="5DBCF472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FCCDCCE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Enzym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3FD69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17BC7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EA5ECD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E7B8BC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4AE60C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0C3AC6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DBAAE4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2E6031F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4FA8FA8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2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B65FC7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944D2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E60DA2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9D4C0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7B78B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D4120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C54E7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59</w:t>
            </w:r>
          </w:p>
        </w:tc>
      </w:tr>
      <w:tr w:rsidR="007238E7" w:rsidRPr="004E5594" w14:paraId="33BFB74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B6927E5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MP9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2C564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BF5E23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2F33ED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8BE1A5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0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006495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2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C385A2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E6A7C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694</w:t>
            </w:r>
          </w:p>
        </w:tc>
      </w:tr>
      <w:tr w:rsidR="007238E7" w:rsidRPr="004E5594" w14:paraId="6ECFD63A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CE67F19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TIMP1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1A6C24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578736A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8F07DE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D19E87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5F730B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715758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D4AEF6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30</w:t>
            </w:r>
          </w:p>
        </w:tc>
      </w:tr>
      <w:tr w:rsidR="007238E7" w:rsidRPr="004E5594" w14:paraId="5DAC61E3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5A60BD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PO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3DFB4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DD39E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03BA8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C176B7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982847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F212AD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67550E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34</w:t>
            </w:r>
          </w:p>
        </w:tc>
      </w:tr>
      <w:tr w:rsidR="007238E7" w:rsidRPr="004E5594" w14:paraId="6FE82DD7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342A5D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NGAL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14A170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7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61B72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9BBACE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FE4148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F50C6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2E9F1E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F2425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30</w:t>
            </w:r>
          </w:p>
        </w:tc>
      </w:tr>
      <w:tr w:rsidR="007238E7" w:rsidRPr="004E5594" w14:paraId="108ADC75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338552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Angiogenin (ng/ml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8E6A2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A8AA84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466139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B0A6E5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A38857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5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565932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4CB265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002</w:t>
            </w:r>
          </w:p>
        </w:tc>
      </w:tr>
      <w:tr w:rsidR="007238E7" w:rsidRPr="004E5594" w14:paraId="120BF11F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A3829DB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b/>
                <w:bCs/>
                <w:kern w:val="24"/>
                <w:sz w:val="18"/>
                <w:szCs w:val="18"/>
                <w:lang w:val="en-IN" w:eastAsia="en-IN"/>
              </w:rPr>
              <w:t>Other secreted facto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7AA76A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195973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2D6F09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AD7F7D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A4BE07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BF06FD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FF166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 </w:t>
            </w:r>
          </w:p>
        </w:tc>
      </w:tr>
      <w:tr w:rsidR="007238E7" w:rsidRPr="004E5594" w14:paraId="6EB109A8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F2DFB77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Granzyme-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214EFD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8416B9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0C83B1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8FE20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6DE3BD9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6AAB47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DB3C9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710</w:t>
            </w:r>
          </w:p>
        </w:tc>
      </w:tr>
      <w:tr w:rsidR="007238E7" w:rsidRPr="004E5594" w14:paraId="1E295C6C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8CC5BD5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Perfor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2EBC02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936DCA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BCAA4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8DDEA1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46A754F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3232254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5E8C71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670</w:t>
            </w:r>
          </w:p>
        </w:tc>
      </w:tr>
      <w:tr w:rsidR="007238E7" w:rsidRPr="004E5594" w14:paraId="47675EE4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CB6A23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Ig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DB37E7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071BC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DC09F5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1AEB45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649234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8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EDA508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8510631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967</w:t>
            </w:r>
          </w:p>
        </w:tc>
      </w:tr>
      <w:tr w:rsidR="007238E7" w:rsidRPr="004E5594" w14:paraId="71A3F0CF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3B0298B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sFasL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83695BB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11B17C6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676BF60C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3CB128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1091F180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9EA8108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4464FF53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572</w:t>
            </w:r>
          </w:p>
        </w:tc>
      </w:tr>
      <w:tr w:rsidR="007238E7" w:rsidRPr="004E5594" w14:paraId="5969AFC2" w14:textId="77777777" w:rsidTr="0093613E">
        <w:trPr>
          <w:trHeight w:val="172"/>
        </w:trPr>
        <w:tc>
          <w:tcPr>
            <w:tcW w:w="2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95A375A" w14:textId="77777777" w:rsidR="007238E7" w:rsidRPr="00D57818" w:rsidRDefault="007238E7" w:rsidP="009361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β2 </w:t>
            </w:r>
            <w:proofErr w:type="spellStart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>microglobulin</w:t>
            </w:r>
            <w:proofErr w:type="spellEnd"/>
            <w:r w:rsidRPr="00D57818">
              <w:rPr>
                <w:rFonts w:ascii="Arial" w:eastAsia="Times New Roman" w:hAnsi="Arial" w:cs="Times New Roman"/>
                <w:kern w:val="24"/>
                <w:sz w:val="18"/>
                <w:szCs w:val="18"/>
                <w:lang w:val="en-IN" w:eastAsia="en-IN"/>
              </w:rPr>
              <w:t xml:space="preserve"> (ng/ml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550A3EC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9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51826C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61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A944DC7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6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76788895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4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091CAC4D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12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2C0AB64E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23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14:paraId="320087E2" w14:textId="77777777" w:rsidR="007238E7" w:rsidRPr="00D57818" w:rsidRDefault="007238E7" w:rsidP="009361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 w:eastAsia="en-IN"/>
              </w:rPr>
            </w:pPr>
            <w:r w:rsidRPr="00D57818">
              <w:rPr>
                <w:rFonts w:ascii="Arial" w:eastAsia="Calibri" w:hAnsi="Arial" w:cs="Times New Roman"/>
                <w:kern w:val="24"/>
                <w:sz w:val="18"/>
                <w:szCs w:val="18"/>
                <w:lang w:val="en-IN" w:eastAsia="en-IN"/>
              </w:rPr>
              <w:t>0.108</w:t>
            </w:r>
          </w:p>
        </w:tc>
      </w:tr>
    </w:tbl>
    <w:p w14:paraId="5346C517" w14:textId="77777777" w:rsidR="00714FA5" w:rsidRPr="00714FA5" w:rsidRDefault="00714FA5" w:rsidP="00714FA5"/>
    <w:sectPr w:rsidR="00714FA5" w:rsidRPr="0071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246FA" w14:textId="77777777" w:rsidR="002D40F3" w:rsidRDefault="002D40F3" w:rsidP="00714FA5">
      <w:pPr>
        <w:spacing w:after="0" w:line="240" w:lineRule="auto"/>
      </w:pPr>
      <w:r>
        <w:separator/>
      </w:r>
    </w:p>
  </w:endnote>
  <w:endnote w:type="continuationSeparator" w:id="0">
    <w:p w14:paraId="13C5F113" w14:textId="77777777" w:rsidR="002D40F3" w:rsidRDefault="002D40F3" w:rsidP="00714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Math-Regular+22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37CCC" w14:textId="77777777" w:rsidR="002D40F3" w:rsidRDefault="002D40F3" w:rsidP="00714FA5">
      <w:pPr>
        <w:spacing w:after="0" w:line="240" w:lineRule="auto"/>
      </w:pPr>
      <w:r>
        <w:separator/>
      </w:r>
    </w:p>
  </w:footnote>
  <w:footnote w:type="continuationSeparator" w:id="0">
    <w:p w14:paraId="4601A6B6" w14:textId="77777777" w:rsidR="002D40F3" w:rsidRDefault="002D40F3" w:rsidP="00714F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83D22"/>
    <w:multiLevelType w:val="hybridMultilevel"/>
    <w:tmpl w:val="D5C0AEE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946EB"/>
    <w:multiLevelType w:val="hybridMultilevel"/>
    <w:tmpl w:val="D390F140"/>
    <w:lvl w:ilvl="0" w:tplc="82D6C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6440"/>
    <w:multiLevelType w:val="hybridMultilevel"/>
    <w:tmpl w:val="C26E77A2"/>
    <w:lvl w:ilvl="0" w:tplc="80884E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12648"/>
    <w:multiLevelType w:val="multilevel"/>
    <w:tmpl w:val="8436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552205"/>
    <w:multiLevelType w:val="hybridMultilevel"/>
    <w:tmpl w:val="AF942E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12F5"/>
    <w:multiLevelType w:val="hybridMultilevel"/>
    <w:tmpl w:val="0BA8A1B6"/>
    <w:lvl w:ilvl="0" w:tplc="C8B2D8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E2C7B"/>
    <w:multiLevelType w:val="hybridMultilevel"/>
    <w:tmpl w:val="481CB58E"/>
    <w:lvl w:ilvl="0" w:tplc="450C74D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A1935"/>
    <w:multiLevelType w:val="hybridMultilevel"/>
    <w:tmpl w:val="52B67CE0"/>
    <w:lvl w:ilvl="0" w:tplc="D0EA32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E262D"/>
    <w:multiLevelType w:val="hybridMultilevel"/>
    <w:tmpl w:val="0C0EE79E"/>
    <w:lvl w:ilvl="0" w:tplc="5EA40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92DF7"/>
    <w:multiLevelType w:val="multilevel"/>
    <w:tmpl w:val="252AF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950C78"/>
    <w:multiLevelType w:val="hybridMultilevel"/>
    <w:tmpl w:val="57B075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570A7B"/>
    <w:multiLevelType w:val="hybridMultilevel"/>
    <w:tmpl w:val="6A70AB74"/>
    <w:lvl w:ilvl="0" w:tplc="FD44AD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9"/>
  </w:num>
  <w:num w:numId="5">
    <w:abstractNumId w:val="10"/>
  </w:num>
  <w:num w:numId="6">
    <w:abstractNumId w:val="0"/>
  </w:num>
  <w:num w:numId="7">
    <w:abstractNumId w:val="5"/>
  </w:num>
  <w:num w:numId="8">
    <w:abstractNumId w:val="7"/>
  </w:num>
  <w:num w:numId="9">
    <w:abstractNumId w:val="11"/>
  </w:num>
  <w:num w:numId="10">
    <w:abstractNumId w:val="6"/>
  </w:num>
  <w:num w:numId="11">
    <w:abstractNumId w:val="8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E7"/>
    <w:rsid w:val="002D40F3"/>
    <w:rsid w:val="00714FA5"/>
    <w:rsid w:val="007238E7"/>
    <w:rsid w:val="00D57818"/>
    <w:rsid w:val="00FA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2380"/>
  <w15:chartTrackingRefBased/>
  <w15:docId w15:val="{C66C5C6E-7B14-4E13-AA5B-775185AB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E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238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8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238E7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7238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238E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3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8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8E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E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E7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7238E7"/>
    <w:rPr>
      <w:b/>
      <w:bCs/>
    </w:rPr>
  </w:style>
  <w:style w:type="character" w:customStyle="1" w:styleId="fontstyle01">
    <w:name w:val="fontstyle01"/>
    <w:basedOn w:val="DefaultParagraphFont"/>
    <w:rsid w:val="007238E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7238E7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7238E7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7238E7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38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8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38E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8E7"/>
    <w:rPr>
      <w:rFonts w:ascii="Calibri" w:hAnsi="Calibri" w:cs="Calibri"/>
      <w:noProof/>
      <w:lang w:val="en-US"/>
    </w:rPr>
  </w:style>
  <w:style w:type="character" w:customStyle="1" w:styleId="fontstyle51">
    <w:name w:val="fontstyle51"/>
    <w:basedOn w:val="DefaultParagraphFont"/>
    <w:rsid w:val="007238E7"/>
    <w:rPr>
      <w:rFonts w:ascii="MinionMath-Regular+22" w:hAnsi="MinionMath-Regular+22" w:hint="default"/>
      <w:b w:val="0"/>
      <w:bCs w:val="0"/>
      <w:i w:val="0"/>
      <w:iCs w:val="0"/>
      <w:color w:val="1E1E1B"/>
      <w:sz w:val="14"/>
      <w:szCs w:val="14"/>
    </w:rPr>
  </w:style>
  <w:style w:type="character" w:styleId="UnresolvedMention">
    <w:name w:val="Unresolved Mention"/>
    <w:basedOn w:val="DefaultParagraphFont"/>
    <w:uiPriority w:val="99"/>
    <w:semiHidden/>
    <w:unhideWhenUsed/>
    <w:rsid w:val="007238E7"/>
    <w:rPr>
      <w:color w:val="605E5C"/>
      <w:shd w:val="clear" w:color="auto" w:fill="E1DFDD"/>
    </w:rPr>
  </w:style>
  <w:style w:type="paragraph" w:customStyle="1" w:styleId="p">
    <w:name w:val="p"/>
    <w:basedOn w:val="Normal"/>
    <w:rsid w:val="0072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NoSpacing">
    <w:name w:val="No Spacing"/>
    <w:uiPriority w:val="1"/>
    <w:qFormat/>
    <w:rsid w:val="007238E7"/>
    <w:pPr>
      <w:spacing w:after="0" w:line="240" w:lineRule="auto"/>
    </w:pPr>
    <w:rPr>
      <w:lang w:val="en-US"/>
    </w:rPr>
  </w:style>
  <w:style w:type="paragraph" w:styleId="Revision">
    <w:name w:val="Revision"/>
    <w:hidden/>
    <w:uiPriority w:val="99"/>
    <w:semiHidden/>
    <w:rsid w:val="007238E7"/>
    <w:pPr>
      <w:spacing w:after="0" w:line="240" w:lineRule="auto"/>
    </w:pPr>
    <w:rPr>
      <w:lang w:val="en-US"/>
    </w:rPr>
  </w:style>
  <w:style w:type="character" w:customStyle="1" w:styleId="st">
    <w:name w:val="st"/>
    <w:basedOn w:val="DefaultParagraphFont"/>
    <w:rsid w:val="007238E7"/>
  </w:style>
  <w:style w:type="paragraph" w:styleId="Header">
    <w:name w:val="header"/>
    <w:basedOn w:val="Normal"/>
    <w:link w:val="HeaderChar"/>
    <w:uiPriority w:val="99"/>
    <w:unhideWhenUsed/>
    <w:rsid w:val="0071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F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4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FA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quitas</dc:creator>
  <cp:keywords/>
  <dc:description/>
  <cp:lastModifiedBy>Aequitas</cp:lastModifiedBy>
  <cp:revision>3</cp:revision>
  <dcterms:created xsi:type="dcterms:W3CDTF">2021-07-24T00:38:00Z</dcterms:created>
  <dcterms:modified xsi:type="dcterms:W3CDTF">2021-07-27T01:03:00Z</dcterms:modified>
</cp:coreProperties>
</file>